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6A393" w14:textId="6CBC061A" w:rsidR="00240EE9" w:rsidRDefault="00282BE6" w:rsidP="00DB76AC">
      <w:pPr>
        <w:rPr>
          <w:rFonts w:ascii="Times New Roman" w:hAnsi="Times New Roman" w:cs="Times New Roman"/>
          <w:b/>
          <w:bCs/>
        </w:rPr>
      </w:pPr>
      <w:r w:rsidRPr="7E3EBFAD">
        <w:rPr>
          <w:rFonts w:ascii="Times New Roman" w:hAnsi="Times New Roman" w:cs="Times New Roman"/>
          <w:b/>
          <w:bCs/>
        </w:rPr>
        <w:t>Supplementa</w:t>
      </w:r>
      <w:r w:rsidR="00AE405F">
        <w:rPr>
          <w:rFonts w:ascii="Times New Roman" w:hAnsi="Times New Roman" w:cs="Times New Roman"/>
          <w:b/>
          <w:bCs/>
        </w:rPr>
        <w:t>ry</w:t>
      </w:r>
      <w:r w:rsidRPr="003D5C1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40EE9" w:rsidRPr="003D5C12">
        <w:rPr>
          <w:rFonts w:ascii="Times New Roman" w:hAnsi="Times New Roman" w:cs="Times New Roman"/>
          <w:b/>
          <w:bCs/>
          <w:color w:val="000000" w:themeColor="text1"/>
        </w:rPr>
        <w:t xml:space="preserve">Figure 1. </w:t>
      </w:r>
      <w:r w:rsidR="00DA11A4" w:rsidRPr="00DA11A4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Impact model for the CCTSI program. This diagram shows how program inputs (lavender) and case investigation and contact tracing (CI/CT) activities (pink) link to measurable program outputs (orange), which drive program health and employment outcomes (green) and impact (blue).</w:t>
      </w:r>
    </w:p>
    <w:p w14:paraId="1EC391E6" w14:textId="2F5E60C8" w:rsidR="00282BE6" w:rsidRDefault="007B1836" w:rsidP="00DB76AC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2B3B39E" wp14:editId="7525290C">
            <wp:extent cx="8301106" cy="1955549"/>
            <wp:effectExtent l="0" t="0" r="5080" b="635"/>
            <wp:docPr id="141909764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097648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7946" cy="1994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0B1C4" w14:textId="32325EE4" w:rsidR="00240EE9" w:rsidRPr="0031003C" w:rsidRDefault="00240EE9" w:rsidP="00DB76AC">
      <w:pPr>
        <w:rPr>
          <w:rFonts w:ascii="Segoe UI" w:hAnsi="Segoe UI" w:cs="Segoe UI"/>
          <w:sz w:val="18"/>
          <w:szCs w:val="18"/>
        </w:rPr>
        <w:sectPr w:rsidR="00240EE9" w:rsidRPr="0031003C" w:rsidSect="00240EE9">
          <w:footerReference w:type="even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br/>
      </w:r>
    </w:p>
    <w:p w14:paraId="11621819" w14:textId="751A762C" w:rsidR="008B2769" w:rsidRDefault="008B2769" w:rsidP="4432CBD7">
      <w:pPr>
        <w:rPr>
          <w:rFonts w:ascii="Times New Roman" w:hAnsi="Times New Roman" w:cs="Times New Roman"/>
        </w:rPr>
      </w:pPr>
      <w:r w:rsidRPr="4432CBD7">
        <w:rPr>
          <w:rFonts w:ascii="Times New Roman" w:hAnsi="Times New Roman" w:cs="Times New Roman"/>
          <w:b/>
          <w:bCs/>
        </w:rPr>
        <w:lastRenderedPageBreak/>
        <w:t>Supplementa</w:t>
      </w:r>
      <w:r w:rsidR="00AE405F" w:rsidRPr="4432CBD7">
        <w:rPr>
          <w:rFonts w:ascii="Times New Roman" w:hAnsi="Times New Roman" w:cs="Times New Roman"/>
          <w:b/>
          <w:bCs/>
        </w:rPr>
        <w:t>ry</w:t>
      </w:r>
      <w:r w:rsidRPr="4432CBD7">
        <w:rPr>
          <w:rFonts w:ascii="Times New Roman" w:hAnsi="Times New Roman" w:cs="Times New Roman"/>
          <w:b/>
          <w:bCs/>
        </w:rPr>
        <w:t xml:space="preserve"> Figure </w:t>
      </w:r>
      <w:r w:rsidR="0031003C">
        <w:rPr>
          <w:rFonts w:ascii="Times New Roman" w:hAnsi="Times New Roman" w:cs="Times New Roman"/>
          <w:b/>
          <w:bCs/>
        </w:rPr>
        <w:t>2</w:t>
      </w:r>
      <w:r w:rsidRPr="4432CBD7">
        <w:rPr>
          <w:rFonts w:ascii="Times New Roman" w:hAnsi="Times New Roman" w:cs="Times New Roman"/>
        </w:rPr>
        <w:t>. Number of cases assigned, attempted, reached, and interviewed in Fresno County from December 2020 through July 2021</w:t>
      </w:r>
    </w:p>
    <w:p w14:paraId="59E16BD6" w14:textId="77777777" w:rsidR="008B2769" w:rsidRDefault="008B2769" w:rsidP="00DB76AC">
      <w:pPr>
        <w:rPr>
          <w:rFonts w:ascii="Times New Roman" w:hAnsi="Times New Roman" w:cs="Times New Roman"/>
        </w:rPr>
      </w:pPr>
    </w:p>
    <w:p w14:paraId="1C6322AF" w14:textId="77777777" w:rsidR="00226A96" w:rsidRDefault="008B2769" w:rsidP="008B2769">
      <w:pPr>
        <w:rPr>
          <w:rFonts w:ascii="Times New Roman" w:hAnsi="Times New Roman" w:cs="Times New Roman"/>
        </w:rPr>
      </w:pPr>
      <w:r>
        <w:rPr>
          <w:rStyle w:val="wacimagecontainer"/>
          <w:noProof/>
        </w:rPr>
        <w:drawing>
          <wp:inline distT="0" distB="0" distL="0" distR="0" wp14:anchorId="5C6F9ACA" wp14:editId="6E4DF974">
            <wp:extent cx="5942184" cy="2117976"/>
            <wp:effectExtent l="0" t="0" r="1905" b="3175"/>
            <wp:docPr id="1249559288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3" b="49646"/>
                    <a:stretch/>
                  </pic:blipFill>
                  <pic:spPr bwMode="auto">
                    <a:xfrm>
                      <a:off x="0" y="0"/>
                      <a:ext cx="5943600" cy="2118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  <w:r w:rsidRPr="7E3EBFAD">
        <w:rPr>
          <w:rFonts w:ascii="Times New Roman" w:hAnsi="Times New Roman" w:cs="Times New Roman"/>
        </w:rPr>
        <w:t xml:space="preserve"> </w:t>
      </w:r>
    </w:p>
    <w:p w14:paraId="1972B6D3" w14:textId="77777777" w:rsidR="00226A96" w:rsidRDefault="00226A96" w:rsidP="008B2769">
      <w:pPr>
        <w:rPr>
          <w:rFonts w:ascii="Times New Roman" w:hAnsi="Times New Roman" w:cs="Times New Roman"/>
        </w:rPr>
      </w:pPr>
    </w:p>
    <w:p w14:paraId="07194D62" w14:textId="77777777" w:rsidR="00226A96" w:rsidRDefault="00226A96" w:rsidP="008B2769">
      <w:pPr>
        <w:rPr>
          <w:rFonts w:ascii="Times New Roman" w:hAnsi="Times New Roman" w:cs="Times New Roman"/>
        </w:rPr>
      </w:pPr>
    </w:p>
    <w:p w14:paraId="3984F044" w14:textId="77777777" w:rsidR="00226A96" w:rsidRDefault="00226A96" w:rsidP="008B2769">
      <w:pPr>
        <w:rPr>
          <w:rFonts w:ascii="Times New Roman" w:hAnsi="Times New Roman" w:cs="Times New Roman"/>
        </w:rPr>
      </w:pPr>
    </w:p>
    <w:p w14:paraId="5FA26E85" w14:textId="5FE8D2B3" w:rsidR="008B2769" w:rsidRDefault="008B2769" w:rsidP="4432CBD7">
      <w:pPr>
        <w:rPr>
          <w:rFonts w:ascii="Times New Roman" w:hAnsi="Times New Roman" w:cs="Times New Roman"/>
        </w:rPr>
      </w:pPr>
      <w:r w:rsidRPr="4432CBD7">
        <w:rPr>
          <w:rFonts w:ascii="Times New Roman" w:hAnsi="Times New Roman" w:cs="Times New Roman"/>
          <w:b/>
          <w:bCs/>
        </w:rPr>
        <w:t>Supplementa</w:t>
      </w:r>
      <w:r w:rsidR="00AE405F" w:rsidRPr="4432CBD7">
        <w:rPr>
          <w:rFonts w:ascii="Times New Roman" w:hAnsi="Times New Roman" w:cs="Times New Roman"/>
          <w:b/>
          <w:bCs/>
        </w:rPr>
        <w:t>ry</w:t>
      </w:r>
      <w:r w:rsidRPr="4432CBD7">
        <w:rPr>
          <w:rFonts w:ascii="Times New Roman" w:hAnsi="Times New Roman" w:cs="Times New Roman"/>
          <w:b/>
          <w:bCs/>
        </w:rPr>
        <w:t xml:space="preserve"> Figure </w:t>
      </w:r>
      <w:r w:rsidR="0031003C">
        <w:rPr>
          <w:rFonts w:ascii="Times New Roman" w:hAnsi="Times New Roman" w:cs="Times New Roman"/>
          <w:b/>
          <w:bCs/>
        </w:rPr>
        <w:t>3</w:t>
      </w:r>
      <w:r w:rsidRPr="4432CBD7">
        <w:rPr>
          <w:rFonts w:ascii="Times New Roman" w:hAnsi="Times New Roman" w:cs="Times New Roman"/>
        </w:rPr>
        <w:t>. Number of cases assigned, attempted, reached, and interviewed in San Bernardino County from December 2020 through July 2021</w:t>
      </w:r>
    </w:p>
    <w:p w14:paraId="7D4A1DFB" w14:textId="77777777" w:rsidR="008B2769" w:rsidRDefault="008B2769" w:rsidP="008B2769">
      <w:pPr>
        <w:rPr>
          <w:rFonts w:ascii="Times New Roman" w:hAnsi="Times New Roman" w:cs="Times New Roman"/>
        </w:rPr>
      </w:pPr>
    </w:p>
    <w:p w14:paraId="0A52CC1B" w14:textId="157027D8" w:rsidR="008B2769" w:rsidRDefault="008B2769" w:rsidP="008B276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5E654E" wp14:editId="6E92C279">
            <wp:extent cx="5943245" cy="1928388"/>
            <wp:effectExtent l="0" t="0" r="635" b="2540"/>
            <wp:docPr id="1009355300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355300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639" b="27635"/>
                    <a:stretch/>
                  </pic:blipFill>
                  <pic:spPr bwMode="auto">
                    <a:xfrm>
                      <a:off x="0" y="0"/>
                      <a:ext cx="6001766" cy="1947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120C47" w14:textId="77777777" w:rsidR="008B2769" w:rsidRDefault="008B2769" w:rsidP="00DB76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47466E" w14:textId="3BC28B24" w:rsidR="008B2769" w:rsidRDefault="008B2769" w:rsidP="4432CBD7">
      <w:pPr>
        <w:rPr>
          <w:rFonts w:ascii="Times New Roman" w:hAnsi="Times New Roman" w:cs="Times New Roman"/>
        </w:rPr>
      </w:pPr>
      <w:r w:rsidRPr="4432CBD7">
        <w:rPr>
          <w:rFonts w:ascii="Times New Roman" w:hAnsi="Times New Roman" w:cs="Times New Roman"/>
          <w:b/>
          <w:bCs/>
        </w:rPr>
        <w:lastRenderedPageBreak/>
        <w:t>Supplementa</w:t>
      </w:r>
      <w:r w:rsidR="00AE405F" w:rsidRPr="4432CBD7">
        <w:rPr>
          <w:rFonts w:ascii="Times New Roman" w:hAnsi="Times New Roman" w:cs="Times New Roman"/>
          <w:b/>
          <w:bCs/>
        </w:rPr>
        <w:t>ry</w:t>
      </w:r>
      <w:r w:rsidRPr="4432CBD7">
        <w:rPr>
          <w:rFonts w:ascii="Times New Roman" w:hAnsi="Times New Roman" w:cs="Times New Roman"/>
          <w:b/>
          <w:bCs/>
        </w:rPr>
        <w:t xml:space="preserve"> Figure </w:t>
      </w:r>
      <w:r w:rsidR="0031003C">
        <w:rPr>
          <w:rFonts w:ascii="Times New Roman" w:hAnsi="Times New Roman" w:cs="Times New Roman"/>
          <w:b/>
          <w:bCs/>
        </w:rPr>
        <w:t>4</w:t>
      </w:r>
      <w:r w:rsidRPr="4432CBD7">
        <w:rPr>
          <w:rFonts w:ascii="Times New Roman" w:hAnsi="Times New Roman" w:cs="Times New Roman"/>
        </w:rPr>
        <w:t xml:space="preserve">. Number of contacts assigned, attempted, reached, and </w:t>
      </w:r>
      <w:r w:rsidR="00C611DA" w:rsidRPr="4432CBD7">
        <w:rPr>
          <w:rFonts w:ascii="Times New Roman" w:hAnsi="Times New Roman" w:cs="Times New Roman"/>
        </w:rPr>
        <w:t>notified</w:t>
      </w:r>
      <w:r w:rsidRPr="4432CBD7">
        <w:rPr>
          <w:rFonts w:ascii="Times New Roman" w:hAnsi="Times New Roman" w:cs="Times New Roman"/>
        </w:rPr>
        <w:t xml:space="preserve"> in Fresno County from December 2020 through July 2021</w:t>
      </w:r>
    </w:p>
    <w:p w14:paraId="1968DB2D" w14:textId="77777777" w:rsidR="008B2769" w:rsidRDefault="008B2769" w:rsidP="00DB76AC">
      <w:pPr>
        <w:rPr>
          <w:rFonts w:ascii="Times New Roman" w:hAnsi="Times New Roman" w:cs="Times New Roman"/>
        </w:rPr>
      </w:pPr>
    </w:p>
    <w:p w14:paraId="763F8059" w14:textId="77777777" w:rsidR="00226A96" w:rsidRDefault="008B2769" w:rsidP="00C611DA">
      <w:pPr>
        <w:rPr>
          <w:rFonts w:ascii="Times New Roman" w:hAnsi="Times New Roman" w:cs="Times New Roman"/>
        </w:rPr>
      </w:pP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5B50E008" wp14:editId="720717CC">
            <wp:extent cx="5821265" cy="1629498"/>
            <wp:effectExtent l="0" t="0" r="0" b="0"/>
            <wp:docPr id="1479846288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47" b="49995"/>
                    <a:stretch/>
                  </pic:blipFill>
                  <pic:spPr bwMode="auto">
                    <a:xfrm>
                      <a:off x="0" y="0"/>
                      <a:ext cx="5821680" cy="1629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000000"/>
          <w:sz w:val="18"/>
          <w:szCs w:val="18"/>
          <w:shd w:val="clear" w:color="auto" w:fill="FFFFFF"/>
        </w:rPr>
        <w:br/>
      </w:r>
    </w:p>
    <w:p w14:paraId="15A41997" w14:textId="77777777" w:rsidR="00226A96" w:rsidRDefault="00226A96" w:rsidP="00C611DA">
      <w:pPr>
        <w:rPr>
          <w:rFonts w:ascii="Times New Roman" w:hAnsi="Times New Roman" w:cs="Times New Roman"/>
        </w:rPr>
      </w:pPr>
    </w:p>
    <w:p w14:paraId="0012BACC" w14:textId="77777777" w:rsidR="00226A96" w:rsidRDefault="00226A96" w:rsidP="00C611DA">
      <w:pPr>
        <w:rPr>
          <w:rFonts w:ascii="Times New Roman" w:hAnsi="Times New Roman" w:cs="Times New Roman"/>
        </w:rPr>
      </w:pPr>
    </w:p>
    <w:p w14:paraId="0E2526E9" w14:textId="77777777" w:rsidR="00226A96" w:rsidRDefault="00226A96" w:rsidP="00C611DA">
      <w:pPr>
        <w:rPr>
          <w:rFonts w:ascii="Times New Roman" w:hAnsi="Times New Roman" w:cs="Times New Roman"/>
        </w:rPr>
      </w:pPr>
    </w:p>
    <w:p w14:paraId="5A38EF9F" w14:textId="63B6D355" w:rsidR="00C611DA" w:rsidRDefault="00C611DA" w:rsidP="4432CBD7">
      <w:pPr>
        <w:rPr>
          <w:rFonts w:ascii="Times New Roman" w:hAnsi="Times New Roman" w:cs="Times New Roman"/>
        </w:rPr>
      </w:pPr>
      <w:r w:rsidRPr="4432CBD7">
        <w:rPr>
          <w:rFonts w:ascii="Times New Roman" w:hAnsi="Times New Roman" w:cs="Times New Roman"/>
          <w:b/>
          <w:bCs/>
        </w:rPr>
        <w:t>Supplementa</w:t>
      </w:r>
      <w:r w:rsidR="00AE405F" w:rsidRPr="4432CBD7">
        <w:rPr>
          <w:rFonts w:ascii="Times New Roman" w:hAnsi="Times New Roman" w:cs="Times New Roman"/>
          <w:b/>
          <w:bCs/>
        </w:rPr>
        <w:t>ry</w:t>
      </w:r>
      <w:r w:rsidRPr="4432CBD7">
        <w:rPr>
          <w:rFonts w:ascii="Times New Roman" w:hAnsi="Times New Roman" w:cs="Times New Roman"/>
          <w:b/>
          <w:bCs/>
        </w:rPr>
        <w:t xml:space="preserve"> Figure </w:t>
      </w:r>
      <w:r w:rsidR="0031003C">
        <w:rPr>
          <w:rFonts w:ascii="Times New Roman" w:hAnsi="Times New Roman" w:cs="Times New Roman"/>
          <w:b/>
          <w:bCs/>
        </w:rPr>
        <w:t>5</w:t>
      </w:r>
      <w:r w:rsidRPr="4432CBD7">
        <w:rPr>
          <w:rFonts w:ascii="Times New Roman" w:hAnsi="Times New Roman" w:cs="Times New Roman"/>
        </w:rPr>
        <w:t>. Number of contacts assigned, attempted, reached, and notified in San Bernardino County from December 2020 through July 2021</w:t>
      </w:r>
    </w:p>
    <w:p w14:paraId="5297C464" w14:textId="77777777" w:rsidR="00C611DA" w:rsidRDefault="00C611DA" w:rsidP="00DB76AC">
      <w:pPr>
        <w:rPr>
          <w:rFonts w:ascii="Times New Roman" w:hAnsi="Times New Roman" w:cs="Times New Roman"/>
        </w:rPr>
      </w:pPr>
    </w:p>
    <w:p w14:paraId="056470F4" w14:textId="40FF7180" w:rsidR="00DB76AC" w:rsidRDefault="00C611DA" w:rsidP="00DB76AC">
      <w:pPr>
        <w:rPr>
          <w:rFonts w:ascii="Times New Roman" w:hAnsi="Times New Roman" w:cs="Times New Roman"/>
        </w:rPr>
      </w:pP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1E4F8E3C" wp14:editId="5BFB00D9">
            <wp:extent cx="5930140" cy="2027976"/>
            <wp:effectExtent l="0" t="0" r="1270" b="4445"/>
            <wp:docPr id="91494106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89" b="50727"/>
                    <a:stretch/>
                  </pic:blipFill>
                  <pic:spPr bwMode="auto">
                    <a:xfrm>
                      <a:off x="0" y="0"/>
                      <a:ext cx="5991300" cy="204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br/>
      </w:r>
      <w:r w:rsidR="00DB76AC">
        <w:rPr>
          <w:rFonts w:ascii="Times New Roman" w:hAnsi="Times New Roman" w:cs="Times New Roman"/>
        </w:rPr>
        <w:br w:type="page"/>
      </w:r>
    </w:p>
    <w:p w14:paraId="794DE2BB" w14:textId="70406BE4" w:rsidR="00DB76AC" w:rsidRPr="00EB6976" w:rsidRDefault="00DB76AC" w:rsidP="00DB76AC">
      <w:pPr>
        <w:rPr>
          <w:rFonts w:ascii="Times New Roman" w:hAnsi="Times New Roman" w:cs="Times New Roman"/>
        </w:rPr>
      </w:pPr>
      <w:r w:rsidRPr="00EB6976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B2769">
        <w:rPr>
          <w:rFonts w:ascii="Times New Roman" w:hAnsi="Times New Roman" w:cs="Times New Roman"/>
          <w:b/>
          <w:bCs/>
        </w:rPr>
        <w:t>1</w:t>
      </w:r>
      <w:r w:rsidRPr="00EB6976">
        <w:rPr>
          <w:rFonts w:ascii="Times New Roman" w:hAnsi="Times New Roman" w:cs="Times New Roman"/>
        </w:rPr>
        <w:t xml:space="preserve">. Cumulative completeness of case investigation and contact tracing (CI/CT) for the five county </w:t>
      </w:r>
      <w:r>
        <w:rPr>
          <w:rFonts w:ascii="Times New Roman" w:hAnsi="Times New Roman" w:cs="Times New Roman"/>
        </w:rPr>
        <w:t>Local</w:t>
      </w:r>
      <w:r w:rsidRPr="00EB6976">
        <w:rPr>
          <w:rFonts w:ascii="Times New Roman" w:hAnsi="Times New Roman" w:cs="Times New Roman"/>
        </w:rPr>
        <w:t xml:space="preserve"> Health</w:t>
      </w:r>
      <w:r>
        <w:rPr>
          <w:rFonts w:ascii="Times New Roman" w:hAnsi="Times New Roman" w:cs="Times New Roman"/>
        </w:rPr>
        <w:t xml:space="preserve"> Jurisdictions</w:t>
      </w:r>
      <w:r w:rsidRPr="00EB697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LHJs; randomly labeled as LHJ</w:t>
      </w:r>
      <w:r w:rsidRPr="00EB6976">
        <w:rPr>
          <w:rFonts w:ascii="Times New Roman" w:hAnsi="Times New Roman" w:cs="Times New Roman"/>
        </w:rPr>
        <w:t>1-5)</w:t>
      </w:r>
    </w:p>
    <w:p w14:paraId="3C001293" w14:textId="77777777" w:rsidR="00DB76AC" w:rsidRPr="00EB6976" w:rsidRDefault="00DB76AC" w:rsidP="00DB76A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296"/>
        <w:gridCol w:w="1296"/>
        <w:gridCol w:w="1296"/>
        <w:gridCol w:w="1407"/>
        <w:gridCol w:w="1296"/>
      </w:tblGrid>
      <w:tr w:rsidR="00DB76AC" w:rsidRPr="00EB6976" w14:paraId="6A485A31" w14:textId="77777777" w:rsidTr="00AA25BD">
        <w:tc>
          <w:tcPr>
            <w:tcW w:w="2448" w:type="dxa"/>
          </w:tcPr>
          <w:p w14:paraId="69D567CB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AFBC125" w14:textId="14E517F1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HJ</w:t>
            </w:r>
            <w:r w:rsidRPr="00EB69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672D7F95" w14:textId="0FD7F9BA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HJ2</w:t>
            </w:r>
          </w:p>
        </w:tc>
        <w:tc>
          <w:tcPr>
            <w:tcW w:w="1296" w:type="dxa"/>
          </w:tcPr>
          <w:p w14:paraId="57845A7C" w14:textId="1DFDBE8F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HJ3</w:t>
            </w:r>
          </w:p>
        </w:tc>
        <w:tc>
          <w:tcPr>
            <w:tcW w:w="1407" w:type="dxa"/>
          </w:tcPr>
          <w:p w14:paraId="0B901B58" w14:textId="7F33D409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HJ4</w:t>
            </w:r>
          </w:p>
        </w:tc>
        <w:tc>
          <w:tcPr>
            <w:tcW w:w="1296" w:type="dxa"/>
          </w:tcPr>
          <w:p w14:paraId="3275BFB5" w14:textId="06838096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HJ5</w:t>
            </w:r>
          </w:p>
        </w:tc>
      </w:tr>
      <w:tr w:rsidR="00DB76AC" w:rsidRPr="00EB6976" w14:paraId="341146A5" w14:textId="77777777" w:rsidTr="00AA25BD">
        <w:tc>
          <w:tcPr>
            <w:tcW w:w="2448" w:type="dxa"/>
            <w:tcBorders>
              <w:bottom w:val="single" w:sz="4" w:space="0" w:color="auto"/>
            </w:tcBorders>
          </w:tcPr>
          <w:p w14:paraId="74B90907" w14:textId="77777777" w:rsidR="00DB76AC" w:rsidRPr="00EB6976" w:rsidRDefault="00DB76AC" w:rsidP="00DB76AC">
            <w:pPr>
              <w:rPr>
                <w:rFonts w:ascii="Times New Roman" w:hAnsi="Times New Roman" w:cs="Times New Roman"/>
                <w:bCs/>
              </w:rPr>
            </w:pPr>
            <w:r w:rsidRPr="00EB6976">
              <w:rPr>
                <w:rFonts w:ascii="Times New Roman" w:hAnsi="Times New Roman" w:cs="Times New Roman"/>
                <w:bCs/>
              </w:rPr>
              <w:t>Period of analysi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99C3BB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Jan 2021 </w:t>
            </w:r>
          </w:p>
          <w:p w14:paraId="79ABC42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D9102E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Dec 2020 </w:t>
            </w:r>
          </w:p>
          <w:p w14:paraId="4F2A3A8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215281D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Dec 2020 </w:t>
            </w:r>
          </w:p>
          <w:p w14:paraId="20B0A1CD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333BF0F8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Dec 2020 </w:t>
            </w:r>
          </w:p>
          <w:p w14:paraId="1D98161D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E951CF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Dec 2020 </w:t>
            </w:r>
          </w:p>
          <w:p w14:paraId="6985260A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</w:tr>
      <w:tr w:rsidR="00DB76AC" w:rsidRPr="00EB6976" w14:paraId="017FC159" w14:textId="77777777" w:rsidTr="00AA25BD">
        <w:tc>
          <w:tcPr>
            <w:tcW w:w="2448" w:type="dxa"/>
            <w:tcBorders>
              <w:bottom w:val="nil"/>
            </w:tcBorders>
            <w:shd w:val="clear" w:color="auto" w:fill="E7E6E6" w:themeFill="background2"/>
          </w:tcPr>
          <w:p w14:paraId="15CFE8D5" w14:textId="77777777" w:rsidR="00DB76AC" w:rsidRPr="00EB6976" w:rsidRDefault="00DB76AC" w:rsidP="00DB76AC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  <w:b/>
                <w:bCs/>
              </w:rPr>
              <w:t>Case investigations: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E7E6E6" w:themeFill="background2"/>
          </w:tcPr>
          <w:p w14:paraId="6423F264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bottom w:val="nil"/>
            </w:tcBorders>
            <w:shd w:val="clear" w:color="auto" w:fill="E7E6E6" w:themeFill="background2"/>
          </w:tcPr>
          <w:p w14:paraId="5216DD50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bottom w:val="nil"/>
            </w:tcBorders>
            <w:shd w:val="clear" w:color="auto" w:fill="E7E6E6" w:themeFill="background2"/>
          </w:tcPr>
          <w:p w14:paraId="523530FC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bottom w:val="nil"/>
            </w:tcBorders>
            <w:shd w:val="clear" w:color="auto" w:fill="E7E6E6" w:themeFill="background2"/>
          </w:tcPr>
          <w:p w14:paraId="5DA5151A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bottom w:val="nil"/>
            </w:tcBorders>
            <w:shd w:val="clear" w:color="auto" w:fill="E7E6E6" w:themeFill="background2"/>
          </w:tcPr>
          <w:p w14:paraId="21277351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</w:p>
        </w:tc>
      </w:tr>
      <w:tr w:rsidR="00DB76AC" w:rsidRPr="00EB6976" w14:paraId="38B0363A" w14:textId="77777777" w:rsidTr="00AA25BD">
        <w:tc>
          <w:tcPr>
            <w:tcW w:w="2448" w:type="dxa"/>
            <w:tcBorders>
              <w:top w:val="nil"/>
              <w:bottom w:val="nil"/>
            </w:tcBorders>
          </w:tcPr>
          <w:p w14:paraId="1D291B6C" w14:textId="77777777" w:rsidR="00DB76AC" w:rsidRPr="00EB6976" w:rsidRDefault="00DB76AC" w:rsidP="00DB76AC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</w:rPr>
              <w:t>Imported cas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D0DB88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26D0486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B535302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56A454C2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95478E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</w:tr>
      <w:tr w:rsidR="00DB76AC" w:rsidRPr="00EB6976" w14:paraId="42E2BA45" w14:textId="77777777" w:rsidTr="00AA25BD">
        <w:tc>
          <w:tcPr>
            <w:tcW w:w="2448" w:type="dxa"/>
            <w:tcBorders>
              <w:top w:val="nil"/>
              <w:bottom w:val="nil"/>
            </w:tcBorders>
          </w:tcPr>
          <w:p w14:paraId="5B1D1AF9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Assigned 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6A09C60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36,87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A9BC12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9,17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44DCA70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7,612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575BF949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,68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E77541C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68,933</w:t>
            </w:r>
          </w:p>
        </w:tc>
      </w:tr>
      <w:tr w:rsidR="00DB76AC" w:rsidRPr="00EB6976" w14:paraId="704D82E5" w14:textId="77777777" w:rsidTr="00AA25BD">
        <w:tc>
          <w:tcPr>
            <w:tcW w:w="2448" w:type="dxa"/>
            <w:tcBorders>
              <w:top w:val="nil"/>
              <w:bottom w:val="nil"/>
            </w:tcBorders>
          </w:tcPr>
          <w:p w14:paraId="0F10CBE6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Attempted </w:t>
            </w:r>
            <w:r w:rsidRPr="00EB6976">
              <w:rPr>
                <w:rFonts w:ascii="Times New Roman" w:hAnsi="Times New Roman" w:cs="Times New Roman"/>
              </w:rPr>
              <w:br/>
              <w:t>(% of assigned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26B0070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35,828 (97.2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DFC7FE9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8,839 </w:t>
            </w:r>
          </w:p>
          <w:p w14:paraId="4AC3E27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96.3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7D3BA62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7,491 </w:t>
            </w:r>
          </w:p>
          <w:p w14:paraId="70A2228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98.4)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1714A371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1,664 </w:t>
            </w:r>
          </w:p>
          <w:p w14:paraId="0DCED14A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98.6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23FAFF1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67,707 (99.3)</w:t>
            </w:r>
          </w:p>
        </w:tc>
      </w:tr>
      <w:tr w:rsidR="00DB76AC" w:rsidRPr="00EB6976" w14:paraId="6DFDA24A" w14:textId="77777777" w:rsidTr="00AA25BD">
        <w:tc>
          <w:tcPr>
            <w:tcW w:w="2448" w:type="dxa"/>
            <w:tcBorders>
              <w:top w:val="nil"/>
              <w:bottom w:val="nil"/>
            </w:tcBorders>
          </w:tcPr>
          <w:p w14:paraId="68A37CE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Reached</w:t>
            </w:r>
          </w:p>
          <w:p w14:paraId="62FCAC52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% of assigned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26BBB48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3,996</w:t>
            </w:r>
          </w:p>
          <w:p w14:paraId="49FC6570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65.1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2CC60F0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6,357</w:t>
            </w:r>
          </w:p>
          <w:p w14:paraId="25AFBC91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71.9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1E1D75F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6,512</w:t>
            </w:r>
          </w:p>
          <w:p w14:paraId="3010496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85.5)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7BDCD1DA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,492</w:t>
            </w:r>
          </w:p>
          <w:p w14:paraId="616B8570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88.4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4EB1371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48,478</w:t>
            </w:r>
          </w:p>
          <w:p w14:paraId="7955DC9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87.9)</w:t>
            </w:r>
          </w:p>
        </w:tc>
      </w:tr>
      <w:tr w:rsidR="00DB76AC" w:rsidRPr="00EB6976" w14:paraId="3607F08D" w14:textId="77777777" w:rsidTr="00AA25BD">
        <w:trPr>
          <w:trHeight w:val="368"/>
        </w:trPr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3647EBB1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Interviewed </w:t>
            </w:r>
          </w:p>
          <w:p w14:paraId="0029B40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% of assigned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5AED2CE4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22,325 (60.5) 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57DFFC52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6,234 </w:t>
            </w:r>
          </w:p>
          <w:p w14:paraId="46DFC7A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(68.0) 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11FC3BA6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6,473 </w:t>
            </w:r>
          </w:p>
          <w:p w14:paraId="14891631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(85.0) 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14:paraId="6A2502D5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978 </w:t>
            </w:r>
          </w:p>
          <w:p w14:paraId="28EA859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(58.0) 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4813AE06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88,315 (52.3) </w:t>
            </w:r>
          </w:p>
        </w:tc>
      </w:tr>
      <w:tr w:rsidR="00DB76AC" w:rsidRPr="00EB6976" w14:paraId="258A976E" w14:textId="77777777" w:rsidTr="00AA25BD">
        <w:trPr>
          <w:trHeight w:val="75"/>
        </w:trPr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69A418ED" w14:textId="77777777" w:rsidR="00DB76AC" w:rsidRPr="00EB6976" w:rsidRDefault="00DB76AC" w:rsidP="00DB76AC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  <w:b/>
                <w:bCs/>
              </w:rPr>
              <w:t>Contact notifications: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75D35C8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DE512E6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812C1D8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2A34F77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E2C5376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DB76AC" w:rsidRPr="00EB6976" w14:paraId="1232972C" w14:textId="77777777" w:rsidTr="00AA25BD">
        <w:trPr>
          <w:trHeight w:val="75"/>
        </w:trPr>
        <w:tc>
          <w:tcPr>
            <w:tcW w:w="2448" w:type="dxa"/>
            <w:tcBorders>
              <w:top w:val="nil"/>
              <w:bottom w:val="nil"/>
            </w:tcBorders>
          </w:tcPr>
          <w:p w14:paraId="50E02E54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Total contacts elicited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35E1E6A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8,50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CC19071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5,72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8CF00E9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8,826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3862DDE3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3E70EE1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2,519</w:t>
            </w:r>
          </w:p>
        </w:tc>
      </w:tr>
      <w:tr w:rsidR="00DB76AC" w:rsidRPr="00EB6976" w14:paraId="0FDF4B51" w14:textId="77777777" w:rsidTr="00AA25BD">
        <w:trPr>
          <w:trHeight w:val="368"/>
        </w:trPr>
        <w:tc>
          <w:tcPr>
            <w:tcW w:w="2448" w:type="dxa"/>
            <w:tcBorders>
              <w:top w:val="nil"/>
              <w:bottom w:val="nil"/>
            </w:tcBorders>
          </w:tcPr>
          <w:p w14:paraId="39DE26C3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Assigned (% of total contacts elicited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A81CE06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6,815 </w:t>
            </w:r>
          </w:p>
          <w:p w14:paraId="00C98517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80.1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E036CB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3,146 </w:t>
            </w:r>
          </w:p>
          <w:p w14:paraId="746E8C82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0114F56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5,433 </w:t>
            </w:r>
          </w:p>
          <w:p w14:paraId="431D76AD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61.6)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5C5E9BEB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49074B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6,717 </w:t>
            </w:r>
          </w:p>
          <w:p w14:paraId="24DB65DB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53.7)</w:t>
            </w:r>
          </w:p>
        </w:tc>
      </w:tr>
      <w:tr w:rsidR="00DB76AC" w:rsidRPr="00EB6976" w14:paraId="166EF3C2" w14:textId="77777777" w:rsidTr="00AA25BD">
        <w:trPr>
          <w:trHeight w:val="368"/>
        </w:trPr>
        <w:tc>
          <w:tcPr>
            <w:tcW w:w="2448" w:type="dxa"/>
            <w:tcBorders>
              <w:top w:val="nil"/>
              <w:bottom w:val="nil"/>
            </w:tcBorders>
          </w:tcPr>
          <w:p w14:paraId="04592437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Attempted </w:t>
            </w:r>
            <w:r w:rsidRPr="00EB6976">
              <w:rPr>
                <w:rFonts w:ascii="Times New Roman" w:hAnsi="Times New Roman" w:cs="Times New Roman"/>
              </w:rPr>
              <w:br/>
              <w:t>(% of assigned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ACF17E3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6,043</w:t>
            </w:r>
          </w:p>
          <w:p w14:paraId="25D44B5D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88.7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C5BF7D7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,479</w:t>
            </w:r>
          </w:p>
          <w:p w14:paraId="4F3FD0C4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78.8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E38CAFD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43D0394E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37</w:t>
            </w:r>
          </w:p>
          <w:p w14:paraId="263346AB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82AE617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6,148</w:t>
            </w:r>
          </w:p>
          <w:p w14:paraId="40C9BD46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91.5)</w:t>
            </w:r>
          </w:p>
        </w:tc>
      </w:tr>
      <w:tr w:rsidR="00DB76AC" w:rsidRPr="00EB6976" w14:paraId="29871264" w14:textId="77777777" w:rsidTr="00AA25BD">
        <w:trPr>
          <w:trHeight w:val="368"/>
        </w:trPr>
        <w:tc>
          <w:tcPr>
            <w:tcW w:w="2448" w:type="dxa"/>
            <w:tcBorders>
              <w:top w:val="nil"/>
              <w:bottom w:val="nil"/>
            </w:tcBorders>
          </w:tcPr>
          <w:p w14:paraId="398A1E56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Reached</w:t>
            </w:r>
          </w:p>
          <w:p w14:paraId="02BAA050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% of assigned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CA4D316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A42CB68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,260</w:t>
            </w:r>
          </w:p>
          <w:p w14:paraId="1F825283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71.8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5A43D7C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68D7AC57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4FB6DD5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5,314</w:t>
            </w:r>
          </w:p>
          <w:p w14:paraId="2CB15142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79.1)</w:t>
            </w:r>
          </w:p>
        </w:tc>
      </w:tr>
      <w:tr w:rsidR="00DB76AC" w:rsidRPr="00EB6976" w14:paraId="5EAF6920" w14:textId="77777777" w:rsidTr="00AA25BD">
        <w:trPr>
          <w:trHeight w:val="368"/>
        </w:trPr>
        <w:tc>
          <w:tcPr>
            <w:tcW w:w="2448" w:type="dxa"/>
            <w:tcBorders>
              <w:top w:val="nil"/>
            </w:tcBorders>
          </w:tcPr>
          <w:p w14:paraId="3DD94FC2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Notified </w:t>
            </w:r>
          </w:p>
          <w:p w14:paraId="54D59F9D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% of assigned)</w:t>
            </w:r>
          </w:p>
        </w:tc>
        <w:tc>
          <w:tcPr>
            <w:tcW w:w="1296" w:type="dxa"/>
            <w:tcBorders>
              <w:top w:val="nil"/>
            </w:tcBorders>
          </w:tcPr>
          <w:p w14:paraId="22593795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4,563 </w:t>
            </w:r>
          </w:p>
          <w:p w14:paraId="53B61809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67.0)</w:t>
            </w:r>
          </w:p>
        </w:tc>
        <w:tc>
          <w:tcPr>
            <w:tcW w:w="1296" w:type="dxa"/>
            <w:tcBorders>
              <w:top w:val="nil"/>
            </w:tcBorders>
          </w:tcPr>
          <w:p w14:paraId="0BC4E0FF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1,511 </w:t>
            </w:r>
          </w:p>
          <w:p w14:paraId="1AF8544E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48.0)</w:t>
            </w:r>
          </w:p>
        </w:tc>
        <w:tc>
          <w:tcPr>
            <w:tcW w:w="1296" w:type="dxa"/>
            <w:tcBorders>
              <w:top w:val="nil"/>
            </w:tcBorders>
          </w:tcPr>
          <w:p w14:paraId="43C6FA9E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07" w:type="dxa"/>
            <w:tcBorders>
              <w:top w:val="nil"/>
            </w:tcBorders>
          </w:tcPr>
          <w:p w14:paraId="438967C6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96" w:type="dxa"/>
            <w:tcBorders>
              <w:top w:val="nil"/>
            </w:tcBorders>
          </w:tcPr>
          <w:p w14:paraId="095EF1BF" w14:textId="77777777" w:rsidR="00DB76AC" w:rsidRPr="00EB6976" w:rsidRDefault="00DB76AC" w:rsidP="00DB76AC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3,417 </w:t>
            </w:r>
          </w:p>
          <w:p w14:paraId="1A6CE58F" w14:textId="77777777" w:rsidR="00DB76AC" w:rsidRPr="00EB6976" w:rsidRDefault="00DB76AC" w:rsidP="00DB76AC">
            <w:pPr>
              <w:pStyle w:val="Default"/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(50.9)</w:t>
            </w:r>
          </w:p>
        </w:tc>
      </w:tr>
    </w:tbl>
    <w:p w14:paraId="4A810434" w14:textId="77777777" w:rsidR="00DB76AC" w:rsidRDefault="00DB76AC" w:rsidP="4432CBD7">
      <w:pPr>
        <w:rPr>
          <w:rFonts w:ascii="Times New Roman" w:hAnsi="Times New Roman" w:cs="Times New Roman"/>
          <w:sz w:val="20"/>
          <w:szCs w:val="20"/>
        </w:rPr>
      </w:pPr>
      <w:r w:rsidRPr="4432CBD7">
        <w:rPr>
          <w:rFonts w:ascii="Times New Roman" w:hAnsi="Times New Roman" w:cs="Times New Roman"/>
          <w:sz w:val="20"/>
          <w:szCs w:val="20"/>
        </w:rPr>
        <w:t>Note: N/A indicates the information that the evaluation team did not receive from the LHJs.</w:t>
      </w:r>
    </w:p>
    <w:p w14:paraId="3B8303A7" w14:textId="77777777" w:rsidR="00DB76AC" w:rsidRDefault="00DB76AC" w:rsidP="00DB76AC">
      <w:pPr>
        <w:rPr>
          <w:rFonts w:ascii="Times New Roman" w:hAnsi="Times New Roman" w:cs="Times New Roman"/>
          <w:sz w:val="20"/>
          <w:szCs w:val="20"/>
        </w:rPr>
      </w:pPr>
    </w:p>
    <w:p w14:paraId="7454562B" w14:textId="46098C4B" w:rsidR="00FF5E77" w:rsidRDefault="00FF5E77" w:rsidP="00DB76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F83366" w14:textId="63A74573" w:rsidR="00FF5E77" w:rsidRPr="00EB6976" w:rsidRDefault="00FF5E77" w:rsidP="00FF5E77">
      <w:pPr>
        <w:rPr>
          <w:rFonts w:ascii="Times New Roman" w:hAnsi="Times New Roman" w:cs="Times New Roman"/>
        </w:rPr>
      </w:pPr>
      <w:commentRangeStart w:id="0"/>
      <w:commentRangeStart w:id="1"/>
      <w:r w:rsidRPr="7E3EBFAD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commentRangeEnd w:id="0"/>
      <w:r w:rsidRPr="7E3EBFAD"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  <w:commentReference w:id="0"/>
      </w:r>
      <w:commentRangeEnd w:id="1"/>
      <w:r w:rsidRPr="7E3EBFAD"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  <w:commentReference w:id="1"/>
      </w:r>
      <w:r w:rsidRPr="7E3EBFAD">
        <w:rPr>
          <w:rFonts w:ascii="Times New Roman" w:hAnsi="Times New Roman" w:cs="Times New Roman"/>
          <w:b/>
          <w:bCs/>
        </w:rPr>
        <w:t>Table 2</w:t>
      </w:r>
      <w:r w:rsidRPr="7E3EBFAD">
        <w:rPr>
          <w:rFonts w:ascii="Times New Roman" w:hAnsi="Times New Roman" w:cs="Times New Roman"/>
        </w:rPr>
        <w:t xml:space="preserve">. Cumulative timeliness of case investigation and contact tracing (CI/CT) for the five county </w:t>
      </w:r>
      <w:r>
        <w:rPr>
          <w:rFonts w:ascii="Times New Roman" w:hAnsi="Times New Roman" w:cs="Times New Roman"/>
        </w:rPr>
        <w:t>Local</w:t>
      </w:r>
      <w:r w:rsidRPr="00EB6976">
        <w:rPr>
          <w:rFonts w:ascii="Times New Roman" w:hAnsi="Times New Roman" w:cs="Times New Roman"/>
        </w:rPr>
        <w:t xml:space="preserve"> Health</w:t>
      </w:r>
      <w:r>
        <w:rPr>
          <w:rFonts w:ascii="Times New Roman" w:hAnsi="Times New Roman" w:cs="Times New Roman"/>
        </w:rPr>
        <w:t xml:space="preserve"> Jurisdictions</w:t>
      </w:r>
      <w:r w:rsidRPr="00EB697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LHJs; randomly labeled as LHJ</w:t>
      </w:r>
      <w:r w:rsidRPr="00EB6976">
        <w:rPr>
          <w:rFonts w:ascii="Times New Roman" w:hAnsi="Times New Roman" w:cs="Times New Roman"/>
        </w:rPr>
        <w:t>1-5)</w:t>
      </w:r>
    </w:p>
    <w:p w14:paraId="4DD8C29F" w14:textId="77777777" w:rsidR="00FF5E77" w:rsidRPr="00EB6976" w:rsidRDefault="00FF5E77" w:rsidP="00FF5E77">
      <w:pPr>
        <w:rPr>
          <w:rFonts w:ascii="Times New Roman" w:hAnsi="Times New Roman" w:cs="Times New Roman"/>
        </w:rPr>
      </w:pPr>
    </w:p>
    <w:tbl>
      <w:tblPr>
        <w:tblStyle w:val="TableGrid"/>
        <w:tblW w:w="93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1149"/>
        <w:gridCol w:w="1149"/>
        <w:gridCol w:w="1149"/>
        <w:gridCol w:w="1149"/>
        <w:gridCol w:w="1149"/>
      </w:tblGrid>
      <w:tr w:rsidR="00FF5E77" w:rsidRPr="00EB6976" w14:paraId="75ED70F7" w14:textId="77777777" w:rsidTr="0030781D">
        <w:tc>
          <w:tcPr>
            <w:tcW w:w="3600" w:type="dxa"/>
          </w:tcPr>
          <w:p w14:paraId="0FAF1D44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4C026277" w14:textId="66F65CC8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B6976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J</w:t>
            </w:r>
            <w:r w:rsidRPr="00EB69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9" w:type="dxa"/>
          </w:tcPr>
          <w:p w14:paraId="128841E1" w14:textId="0163EB63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B6976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J</w:t>
            </w:r>
            <w:r w:rsidRPr="00EB69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9" w:type="dxa"/>
          </w:tcPr>
          <w:p w14:paraId="105415A1" w14:textId="4CFAA4C4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B6976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J</w:t>
            </w:r>
            <w:r w:rsidRPr="00EB69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9" w:type="dxa"/>
          </w:tcPr>
          <w:p w14:paraId="04CE8082" w14:textId="00B4636B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B6976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J</w:t>
            </w:r>
            <w:r w:rsidRPr="00EB69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9" w:type="dxa"/>
          </w:tcPr>
          <w:p w14:paraId="0124A57E" w14:textId="6AA442F5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B6976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J</w:t>
            </w:r>
            <w:r w:rsidRPr="00EB6976">
              <w:rPr>
                <w:rFonts w:ascii="Times New Roman" w:hAnsi="Times New Roman" w:cs="Times New Roman"/>
              </w:rPr>
              <w:t>5</w:t>
            </w:r>
          </w:p>
        </w:tc>
      </w:tr>
      <w:tr w:rsidR="00FF5E77" w:rsidRPr="00EB6976" w14:paraId="0C395E9D" w14:textId="77777777" w:rsidTr="0030781D">
        <w:tc>
          <w:tcPr>
            <w:tcW w:w="3600" w:type="dxa"/>
            <w:tcBorders>
              <w:bottom w:val="single" w:sz="4" w:space="0" w:color="auto"/>
            </w:tcBorders>
          </w:tcPr>
          <w:p w14:paraId="3113BBA7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Period of analysis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D12C7B7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Jan 2021 </w:t>
            </w:r>
          </w:p>
          <w:p w14:paraId="34848D5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C2F6F5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Dec 2020 </w:t>
            </w:r>
          </w:p>
          <w:p w14:paraId="22CE440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E158774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Dec 2020 </w:t>
            </w:r>
          </w:p>
          <w:p w14:paraId="7AFA5A15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15EDBE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Dec 2020 </w:t>
            </w:r>
          </w:p>
          <w:p w14:paraId="5F261124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26C7A27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Dec 2020 </w:t>
            </w:r>
          </w:p>
          <w:p w14:paraId="26970F7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– Jul 2021</w:t>
            </w:r>
          </w:p>
        </w:tc>
      </w:tr>
      <w:tr w:rsidR="00FF5E77" w:rsidRPr="00EB6976" w14:paraId="509D50C0" w14:textId="77777777" w:rsidTr="0030781D">
        <w:tc>
          <w:tcPr>
            <w:tcW w:w="3600" w:type="dxa"/>
            <w:tcBorders>
              <w:bottom w:val="nil"/>
            </w:tcBorders>
            <w:shd w:val="clear" w:color="auto" w:fill="E7E6E6" w:themeFill="background2"/>
          </w:tcPr>
          <w:p w14:paraId="0FEF75B8" w14:textId="77777777" w:rsidR="00FF5E77" w:rsidRPr="00EB6976" w:rsidRDefault="00FF5E77" w:rsidP="0030781D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  <w:b/>
                <w:bCs/>
              </w:rPr>
              <w:t>Case investigations: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E7E6E6" w:themeFill="background2"/>
          </w:tcPr>
          <w:p w14:paraId="7083CEA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bottom w:val="nil"/>
            </w:tcBorders>
            <w:shd w:val="clear" w:color="auto" w:fill="E7E6E6" w:themeFill="background2"/>
          </w:tcPr>
          <w:p w14:paraId="0B9C19C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bottom w:val="nil"/>
            </w:tcBorders>
            <w:shd w:val="clear" w:color="auto" w:fill="E7E6E6" w:themeFill="background2"/>
          </w:tcPr>
          <w:p w14:paraId="7E961F8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bottom w:val="nil"/>
            </w:tcBorders>
            <w:shd w:val="clear" w:color="auto" w:fill="E7E6E6" w:themeFill="background2"/>
          </w:tcPr>
          <w:p w14:paraId="6044E412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bottom w:val="nil"/>
            </w:tcBorders>
            <w:shd w:val="clear" w:color="auto" w:fill="E7E6E6" w:themeFill="background2"/>
          </w:tcPr>
          <w:p w14:paraId="4DEE78C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</w:tr>
      <w:tr w:rsidR="00FF5E77" w:rsidRPr="00EB6976" w14:paraId="594CDB85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3E2FAE64" w14:textId="77777777" w:rsidR="00FF5E77" w:rsidRPr="00EB6976" w:rsidDel="006971FF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Assigned case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642079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36,874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E2A472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9,174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6F99E4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7,612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13AF413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,687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DB2394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68,933</w:t>
            </w:r>
          </w:p>
        </w:tc>
      </w:tr>
      <w:tr w:rsidR="00FF5E77" w:rsidRPr="00EB6976" w14:paraId="5E75B2BD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748E5F05" w14:textId="77777777" w:rsidR="00FF5E77" w:rsidRPr="00EB6976" w:rsidRDefault="00FF5E77" w:rsidP="0030781D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  <w:b/>
                <w:bCs/>
              </w:rPr>
              <w:t xml:space="preserve">From specimen collection to case import 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4E03DA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9A8F1DF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153F48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CD94DFD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791C66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</w:tr>
      <w:tr w:rsidR="00FF5E77" w:rsidRPr="00EB6976" w14:paraId="2D844518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6456DB84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</w:t>
            </w:r>
            <w:commentRangeStart w:id="2"/>
            <w:commentRangeStart w:id="3"/>
            <w:r w:rsidRPr="00EB6976">
              <w:rPr>
                <w:rFonts w:ascii="Times New Roman" w:hAnsi="Times New Roman" w:cs="Times New Roman"/>
              </w:rPr>
              <w:t>Within 1 day</w:t>
            </w:r>
            <w:commentRangeEnd w:id="2"/>
            <w:r w:rsidRPr="00EB6976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commentReference w:id="2"/>
            </w:r>
            <w:commentRangeEnd w:id="3"/>
            <w:r w:rsidRPr="00EB6976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commentReference w:id="3"/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3305581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04D2E0D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BEC69AF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79F4AE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50A0C3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</w:tr>
      <w:tr w:rsidR="00FF5E77" w:rsidRPr="00EB6976" w14:paraId="1F7C19DD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465B87C1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Between 1-2 day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073CF61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5E79507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04D10C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7885C1B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5426727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</w:tr>
      <w:tr w:rsidR="00FF5E77" w:rsidRPr="00EB6976" w14:paraId="4523851D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76F8ECD4" w14:textId="7B6CFB1C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</w:t>
            </w:r>
            <w:commentRangeStart w:id="4"/>
            <w:commentRangeStart w:id="5"/>
            <w:r w:rsidRPr="00EB6976">
              <w:rPr>
                <w:rFonts w:ascii="Times New Roman" w:hAnsi="Times New Roman" w:cs="Times New Roman"/>
              </w:rPr>
              <w:t xml:space="preserve">Average </w:t>
            </w:r>
            <w:commentRangeEnd w:id="4"/>
            <w:r w:rsidRPr="00EB6976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commentReference w:id="4"/>
            </w:r>
            <w:commentRangeEnd w:id="5"/>
            <w:r w:rsidRPr="00EB6976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commentReference w:id="5"/>
            </w:r>
            <w:r w:rsidRPr="00EB6976">
              <w:rPr>
                <w:rFonts w:ascii="Times New Roman" w:hAnsi="Times New Roman" w:cs="Times New Roman"/>
              </w:rPr>
              <w:t xml:space="preserve">time (days) 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6A26E0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0643432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F3355B3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F6BB7A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272473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4.2</w:t>
            </w:r>
          </w:p>
        </w:tc>
      </w:tr>
      <w:tr w:rsidR="00FF5E77" w:rsidRPr="00EB6976" w14:paraId="720D8571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7EB68BD6" w14:textId="77777777" w:rsidR="00FF5E77" w:rsidRPr="00EB6976" w:rsidRDefault="00FF5E77" w:rsidP="0030781D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  <w:b/>
                <w:bCs/>
              </w:rPr>
              <w:t>From case import to first outreach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C1F9CEF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3D450F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3331343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976AAA8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87DED82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</w:tr>
      <w:tr w:rsidR="00FF5E77" w:rsidRPr="00EB6976" w14:paraId="169C33D0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0BC52B8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Within 1 day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622931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9,849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7726933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6,743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B3A7CB5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6,266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DCEE18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,498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4AFC818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76,284</w:t>
            </w:r>
          </w:p>
        </w:tc>
      </w:tr>
      <w:tr w:rsidR="00FF5E77" w:rsidRPr="00EB6976" w14:paraId="19553659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017C660B" w14:textId="7218D7E1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EB6976">
              <w:rPr>
                <w:rFonts w:ascii="Times New Roman" w:hAnsi="Times New Roman" w:cs="Times New Roman"/>
              </w:rPr>
              <w:t>Between 1-2 day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C635F4F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B4C0CB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,431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F91154D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BEADF03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C7A427B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2,987</w:t>
            </w:r>
          </w:p>
        </w:tc>
      </w:tr>
      <w:tr w:rsidR="00FF5E77" w:rsidRPr="00EB6976" w14:paraId="10FE9CFD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7512C55D" w14:textId="1EEA4A73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Average time (days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C2A7ED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5514F3B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B5962C7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F2F25AF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EC5B005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.4</w:t>
            </w:r>
          </w:p>
        </w:tc>
      </w:tr>
      <w:tr w:rsidR="00FF5E77" w:rsidRPr="00EB6976" w14:paraId="2D189659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12D96257" w14:textId="77777777" w:rsidR="00FF5E77" w:rsidRPr="00EB6976" w:rsidRDefault="00FF5E77" w:rsidP="0030781D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  <w:b/>
                <w:bCs/>
              </w:rPr>
              <w:t>From case import to case interview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89E6192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F120032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09E560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5583366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3B8A181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</w:tr>
      <w:tr w:rsidR="00FF5E77" w:rsidRPr="00EB6976" w14:paraId="477F4C16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234CAEE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Within 1 day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FDF5E5D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4,57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733EC54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3,82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DFE247D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5,517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9CA9E5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D2820C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37,037</w:t>
            </w:r>
          </w:p>
        </w:tc>
      </w:tr>
      <w:tr w:rsidR="00FF5E77" w:rsidRPr="00EB6976" w14:paraId="539732E2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7996CC3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Between 1-2 day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9266814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,372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1737CFD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68ED8D2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1209AC6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ADE7765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3,665</w:t>
            </w:r>
          </w:p>
        </w:tc>
      </w:tr>
      <w:tr w:rsidR="00FF5E77" w:rsidRPr="00EB6976" w14:paraId="2BF53C39" w14:textId="77777777" w:rsidTr="0030781D"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6A87F618" w14:textId="1D36D933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Average time (days)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7CF8E96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742024AF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102C33DB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0ACE09C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1D5A4AD3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9.0</w:t>
            </w:r>
          </w:p>
        </w:tc>
      </w:tr>
      <w:tr w:rsidR="00FF5E77" w:rsidRPr="00EB6976" w14:paraId="2E2DBE62" w14:textId="77777777" w:rsidTr="0030781D"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A1419B1" w14:textId="77777777" w:rsidR="00FF5E77" w:rsidRPr="00EB6976" w:rsidRDefault="00FF5E77" w:rsidP="0030781D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  <w:b/>
                <w:bCs/>
              </w:rPr>
              <w:t>Contact notifications: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02A83F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A15DE38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3FAE07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6A80F736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098BA3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</w:tr>
      <w:tr w:rsidR="00FF5E77" w:rsidRPr="00EB6976" w14:paraId="32041CCF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2BED719F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Assigned contact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F2CA732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6,815 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F16F91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3,146 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F5FA01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5,433 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28E0C18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E72B7DB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6,717 </w:t>
            </w:r>
          </w:p>
        </w:tc>
      </w:tr>
      <w:tr w:rsidR="00FF5E77" w:rsidRPr="00EB6976" w14:paraId="572CC708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62D21048" w14:textId="77777777" w:rsidR="00FF5E77" w:rsidRPr="00EB6976" w:rsidRDefault="00FF5E77" w:rsidP="0030781D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  <w:b/>
                <w:bCs/>
              </w:rPr>
              <w:t>From contact elicitation to first outreach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FC78741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49C8E13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50330FD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67B3BB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0ADD0B6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</w:tr>
      <w:tr w:rsidR="00FF5E77" w:rsidRPr="00EB6976" w14:paraId="4C5803F9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6BDC73E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Within 1 day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357DB7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4,86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C89FBB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,499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48AF692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2221D5F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1CDB9A8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3031</w:t>
            </w:r>
          </w:p>
        </w:tc>
      </w:tr>
      <w:tr w:rsidR="00FF5E77" w:rsidRPr="00EB6976" w14:paraId="151B3B58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679D4C2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Between 1-2 day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87FB68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68A5FF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5914BE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21A5C8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85B6414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13</w:t>
            </w:r>
          </w:p>
        </w:tc>
      </w:tr>
      <w:tr w:rsidR="00FF5E77" w:rsidRPr="00EB6976" w14:paraId="0E388D04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50C05DE8" w14:textId="76651680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Average time (days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EDF7D4C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ED6BBA7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EE9D6D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BE4333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C8DFD3B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</w:tr>
      <w:tr w:rsidR="00FF5E77" w:rsidRPr="00EB6976" w14:paraId="6F59DFC2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2A8677FE" w14:textId="77777777" w:rsidR="00FF5E77" w:rsidRPr="00EB6976" w:rsidRDefault="00FF5E77" w:rsidP="0030781D">
            <w:pPr>
              <w:rPr>
                <w:rFonts w:ascii="Times New Roman" w:hAnsi="Times New Roman" w:cs="Times New Roman"/>
                <w:b/>
                <w:bCs/>
              </w:rPr>
            </w:pPr>
            <w:r w:rsidRPr="00EB6976">
              <w:rPr>
                <w:rFonts w:ascii="Times New Roman" w:hAnsi="Times New Roman" w:cs="Times New Roman"/>
                <w:b/>
                <w:bCs/>
              </w:rPr>
              <w:t>From contact elicitation to notification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3B62531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DBD7B13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9278388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BEDED5F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1B81DB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</w:p>
        </w:tc>
      </w:tr>
      <w:tr w:rsidR="00FF5E77" w:rsidRPr="00EB6976" w14:paraId="381DF36D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65E9F83B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Within 1 day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BE4D8B5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3,377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55A7975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AF2785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2FE63D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447F8BA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,452</w:t>
            </w:r>
          </w:p>
        </w:tc>
      </w:tr>
      <w:tr w:rsidR="00FF5E77" w:rsidRPr="00EB6976" w14:paraId="51F22459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7010801A" w14:textId="5751C0FA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 xml:space="preserve">  Between 1-2 days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40F47AD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93D96C9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ACE55D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8BF00A1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287E1E7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72</w:t>
            </w:r>
          </w:p>
        </w:tc>
      </w:tr>
      <w:tr w:rsidR="00FF5E77" w:rsidRPr="00EB6976" w14:paraId="0DB05109" w14:textId="77777777" w:rsidTr="0030781D">
        <w:tc>
          <w:tcPr>
            <w:tcW w:w="3600" w:type="dxa"/>
            <w:tcBorders>
              <w:top w:val="nil"/>
              <w:bottom w:val="nil"/>
            </w:tcBorders>
          </w:tcPr>
          <w:p w14:paraId="51694478" w14:textId="77777777" w:rsidR="00FF5E77" w:rsidRPr="00FF5E77" w:rsidRDefault="00FF5E77" w:rsidP="0030781D">
            <w:pPr>
              <w:rPr>
                <w:rFonts w:ascii="Times New Roman" w:hAnsi="Times New Roman" w:cs="Times New Roman"/>
                <w:b/>
                <w:bCs/>
              </w:rPr>
            </w:pPr>
            <w:r w:rsidRPr="00FF5E77">
              <w:rPr>
                <w:rFonts w:ascii="Times New Roman" w:hAnsi="Times New Roman" w:cs="Times New Roman"/>
                <w:b/>
                <w:bCs/>
              </w:rPr>
              <w:t xml:space="preserve">From case specimen collection to contact notification, Average time (days) 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E749D23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ABD36FB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7F33144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7B60818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D616D71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2.3</w:t>
            </w:r>
          </w:p>
        </w:tc>
      </w:tr>
      <w:tr w:rsidR="00FF5E77" w:rsidRPr="00EB6976" w14:paraId="64D97548" w14:textId="77777777" w:rsidTr="0030781D">
        <w:tc>
          <w:tcPr>
            <w:tcW w:w="3600" w:type="dxa"/>
            <w:tcBorders>
              <w:top w:val="nil"/>
            </w:tcBorders>
          </w:tcPr>
          <w:p w14:paraId="40217699" w14:textId="7B431396" w:rsidR="00FF5E77" w:rsidRPr="00FF5E77" w:rsidRDefault="00FF5E77" w:rsidP="0030781D">
            <w:pPr>
              <w:rPr>
                <w:rFonts w:ascii="Times New Roman" w:hAnsi="Times New Roman" w:cs="Times New Roman"/>
                <w:b/>
                <w:bCs/>
              </w:rPr>
            </w:pPr>
            <w:r w:rsidRPr="00FF5E77">
              <w:rPr>
                <w:rFonts w:ascii="Times New Roman" w:hAnsi="Times New Roman" w:cs="Times New Roman"/>
                <w:b/>
                <w:bCs/>
              </w:rPr>
              <w:t xml:space="preserve">From case data import to contact notification, Average time (days) </w:t>
            </w:r>
          </w:p>
        </w:tc>
        <w:tc>
          <w:tcPr>
            <w:tcW w:w="1149" w:type="dxa"/>
            <w:tcBorders>
              <w:top w:val="nil"/>
            </w:tcBorders>
          </w:tcPr>
          <w:p w14:paraId="5ECFAB7D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</w:tcBorders>
          </w:tcPr>
          <w:p w14:paraId="5FF2C76E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49" w:type="dxa"/>
            <w:tcBorders>
              <w:top w:val="nil"/>
            </w:tcBorders>
          </w:tcPr>
          <w:p w14:paraId="7FD9ABD0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</w:tcBorders>
          </w:tcPr>
          <w:p w14:paraId="5CA13722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tcBorders>
              <w:top w:val="nil"/>
            </w:tcBorders>
          </w:tcPr>
          <w:p w14:paraId="2FCCF4D6" w14:textId="77777777" w:rsidR="00FF5E77" w:rsidRPr="00EB6976" w:rsidRDefault="00FF5E77" w:rsidP="0030781D">
            <w:pPr>
              <w:rPr>
                <w:rFonts w:ascii="Times New Roman" w:hAnsi="Times New Roman" w:cs="Times New Roman"/>
              </w:rPr>
            </w:pPr>
            <w:r w:rsidRPr="00EB6976">
              <w:rPr>
                <w:rFonts w:ascii="Times New Roman" w:hAnsi="Times New Roman" w:cs="Times New Roman"/>
              </w:rPr>
              <w:t>1.1</w:t>
            </w:r>
          </w:p>
        </w:tc>
      </w:tr>
    </w:tbl>
    <w:p w14:paraId="05752633" w14:textId="77777777" w:rsidR="00FF5E77" w:rsidRPr="00EB6976" w:rsidRDefault="00FF5E77" w:rsidP="00FF5E77">
      <w:pPr>
        <w:rPr>
          <w:rFonts w:ascii="Times New Roman" w:hAnsi="Times New Roman" w:cs="Times New Roman"/>
        </w:rPr>
      </w:pPr>
    </w:p>
    <w:p w14:paraId="102852AB" w14:textId="3A8E81BD" w:rsidR="0031003C" w:rsidRDefault="0031003C" w:rsidP="00DB76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0564C5D" w14:textId="48AD44ED" w:rsidR="0031003C" w:rsidRPr="0031003C" w:rsidRDefault="0031003C" w:rsidP="003100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1003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31003C">
        <w:rPr>
          <w:rFonts w:ascii="Times New Roman" w:hAnsi="Times New Roman" w:cs="Times New Roman"/>
          <w:b/>
          <w:bCs/>
        </w:rPr>
        <w:t xml:space="preserve">. </w:t>
      </w:r>
      <w:r w:rsidRPr="0031003C">
        <w:rPr>
          <w:rFonts w:ascii="Times New Roman" w:hAnsi="Times New Roman" w:cs="Times New Roman"/>
        </w:rPr>
        <w:t>Wrap-around service (WAS) requests in two CCTSI sites (i.e., Fresno, San Bernardino)</w:t>
      </w:r>
    </w:p>
    <w:p w14:paraId="09BC2D82" w14:textId="77777777" w:rsidR="0031003C" w:rsidRPr="0031003C" w:rsidRDefault="0031003C" w:rsidP="0031003C">
      <w:pPr>
        <w:rPr>
          <w:rFonts w:ascii="Times New Roman" w:eastAsia="Arial" w:hAnsi="Times New Roman" w:cs="Times New Roman"/>
          <w:color w:val="1D1C1D"/>
          <w:sz w:val="23"/>
          <w:szCs w:val="23"/>
        </w:rPr>
      </w:pPr>
    </w:p>
    <w:tbl>
      <w:tblPr>
        <w:tblStyle w:val="TableGrid"/>
        <w:tblW w:w="95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2304"/>
        <w:gridCol w:w="2304"/>
      </w:tblGrid>
      <w:tr w:rsidR="0031003C" w:rsidRPr="0031003C" w14:paraId="267780BD" w14:textId="77777777" w:rsidTr="002F57D5">
        <w:tc>
          <w:tcPr>
            <w:tcW w:w="4896" w:type="dxa"/>
          </w:tcPr>
          <w:p w14:paraId="132A7DAB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023B5C4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Fresno</w:t>
            </w:r>
          </w:p>
        </w:tc>
        <w:tc>
          <w:tcPr>
            <w:tcW w:w="2304" w:type="dxa"/>
          </w:tcPr>
          <w:p w14:paraId="55011B0C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San Bernardino</w:t>
            </w:r>
          </w:p>
        </w:tc>
      </w:tr>
      <w:tr w:rsidR="0031003C" w:rsidRPr="0031003C" w14:paraId="1CA4112A" w14:textId="77777777" w:rsidTr="002F57D5">
        <w:tc>
          <w:tcPr>
            <w:tcW w:w="4896" w:type="dxa"/>
            <w:tcBorders>
              <w:bottom w:val="single" w:sz="4" w:space="0" w:color="auto"/>
            </w:tcBorders>
          </w:tcPr>
          <w:p w14:paraId="5192A348" w14:textId="77777777" w:rsidR="0031003C" w:rsidRPr="0031003C" w:rsidRDefault="0031003C" w:rsidP="002F57D5">
            <w:pPr>
              <w:rPr>
                <w:rFonts w:ascii="Times New Roman" w:hAnsi="Times New Roman" w:cs="Times New Roman"/>
                <w:bCs/>
              </w:rPr>
            </w:pPr>
            <w:r w:rsidRPr="0031003C">
              <w:rPr>
                <w:rFonts w:ascii="Times New Roman" w:hAnsi="Times New Roman" w:cs="Times New Roman"/>
                <w:bCs/>
              </w:rPr>
              <w:t>Period of analysis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018EEC15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Dec 2020 – Jul 2021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63039CD2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Feb 2021 – Jul 2021</w:t>
            </w:r>
          </w:p>
        </w:tc>
      </w:tr>
      <w:tr w:rsidR="0031003C" w:rsidRPr="0031003C" w14:paraId="7647AD62" w14:textId="77777777" w:rsidTr="002F57D5">
        <w:tc>
          <w:tcPr>
            <w:tcW w:w="4896" w:type="dxa"/>
            <w:tcBorders>
              <w:bottom w:val="nil"/>
            </w:tcBorders>
          </w:tcPr>
          <w:p w14:paraId="5D333446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Total number of interviewed cases and notified contacts</w:t>
            </w:r>
          </w:p>
        </w:tc>
        <w:tc>
          <w:tcPr>
            <w:tcW w:w="2304" w:type="dxa"/>
            <w:tcBorders>
              <w:bottom w:val="nil"/>
            </w:tcBorders>
          </w:tcPr>
          <w:p w14:paraId="10694E3B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3,140</w:t>
            </w:r>
          </w:p>
        </w:tc>
        <w:tc>
          <w:tcPr>
            <w:tcW w:w="2304" w:type="dxa"/>
            <w:tcBorders>
              <w:bottom w:val="nil"/>
            </w:tcBorders>
          </w:tcPr>
          <w:p w14:paraId="32EAD705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1,898</w:t>
            </w:r>
          </w:p>
        </w:tc>
      </w:tr>
      <w:tr w:rsidR="0031003C" w:rsidRPr="0031003C" w14:paraId="1EE332F4" w14:textId="77777777" w:rsidTr="002F57D5">
        <w:tc>
          <w:tcPr>
            <w:tcW w:w="4896" w:type="dxa"/>
            <w:tcBorders>
              <w:top w:val="nil"/>
              <w:bottom w:val="nil"/>
            </w:tcBorders>
          </w:tcPr>
          <w:p w14:paraId="36D38F40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WAS requests created, n (% among total interviewed and notified beneficiaries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D2B4D75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1,342 (43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1477F16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392 (21)</w:t>
            </w:r>
          </w:p>
        </w:tc>
      </w:tr>
      <w:tr w:rsidR="0031003C" w:rsidRPr="0031003C" w14:paraId="37DACFD9" w14:textId="77777777" w:rsidTr="002F57D5">
        <w:tc>
          <w:tcPr>
            <w:tcW w:w="4896" w:type="dxa"/>
            <w:tcBorders>
              <w:top w:val="nil"/>
              <w:bottom w:val="nil"/>
            </w:tcBorders>
          </w:tcPr>
          <w:p w14:paraId="0D268AD1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Requests closed, n (% of WAS request created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AA8350B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1256 (94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207948D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221 (56)</w:t>
            </w:r>
          </w:p>
        </w:tc>
      </w:tr>
      <w:tr w:rsidR="0031003C" w:rsidRPr="0031003C" w14:paraId="73862D6A" w14:textId="77777777" w:rsidTr="002F57D5">
        <w:tc>
          <w:tcPr>
            <w:tcW w:w="4896" w:type="dxa"/>
            <w:tcBorders>
              <w:top w:val="nil"/>
              <w:bottom w:val="nil"/>
            </w:tcBorders>
          </w:tcPr>
          <w:p w14:paraId="60647D84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Services needed, n (% of WAS request created)</w:t>
            </w:r>
            <w:r w:rsidRPr="0031003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A3007F3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FADA454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</w:p>
        </w:tc>
      </w:tr>
      <w:tr w:rsidR="0031003C" w:rsidRPr="0031003C" w14:paraId="3F411A2A" w14:textId="77777777" w:rsidTr="002F57D5">
        <w:tc>
          <w:tcPr>
            <w:tcW w:w="4896" w:type="dxa"/>
            <w:tcBorders>
              <w:top w:val="nil"/>
              <w:bottom w:val="nil"/>
            </w:tcBorders>
          </w:tcPr>
          <w:p w14:paraId="7D8921EE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 xml:space="preserve">  Food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0E7B35B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1073 (8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23D86255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88 (22)</w:t>
            </w:r>
          </w:p>
        </w:tc>
      </w:tr>
      <w:tr w:rsidR="0031003C" w:rsidRPr="0031003C" w14:paraId="6709E2D9" w14:textId="77777777" w:rsidTr="002F57D5">
        <w:trPr>
          <w:trHeight w:val="75"/>
        </w:trPr>
        <w:tc>
          <w:tcPr>
            <w:tcW w:w="4896" w:type="dxa"/>
            <w:tcBorders>
              <w:top w:val="nil"/>
              <w:bottom w:val="nil"/>
            </w:tcBorders>
          </w:tcPr>
          <w:p w14:paraId="3F959B71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 xml:space="preserve">  Housing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9792440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139 (1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770A229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43 (11)</w:t>
            </w:r>
          </w:p>
        </w:tc>
      </w:tr>
      <w:tr w:rsidR="0031003C" w:rsidRPr="0031003C" w14:paraId="49E3827F" w14:textId="77777777" w:rsidTr="002F57D5">
        <w:trPr>
          <w:trHeight w:val="75"/>
        </w:trPr>
        <w:tc>
          <w:tcPr>
            <w:tcW w:w="4896" w:type="dxa"/>
            <w:tcBorders>
              <w:top w:val="nil"/>
              <w:bottom w:val="nil"/>
            </w:tcBorders>
          </w:tcPr>
          <w:p w14:paraId="01508484" w14:textId="77777777" w:rsidR="0031003C" w:rsidRPr="0031003C" w:rsidRDefault="0031003C" w:rsidP="002F57D5">
            <w:pPr>
              <w:rPr>
                <w:rFonts w:ascii="Times New Roman" w:hAnsi="Times New Roman" w:cs="Times New Roman"/>
                <w:b/>
                <w:bCs/>
              </w:rPr>
            </w:pPr>
            <w:r w:rsidRPr="0031003C">
              <w:rPr>
                <w:rFonts w:ascii="Times New Roman" w:hAnsi="Times New Roman" w:cs="Times New Roman"/>
              </w:rPr>
              <w:t xml:space="preserve">  Mental Health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8F85BBA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AE3A2A6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6 (1.5)</w:t>
            </w:r>
          </w:p>
        </w:tc>
      </w:tr>
      <w:tr w:rsidR="0031003C" w:rsidRPr="0031003C" w14:paraId="3B8B2C9C" w14:textId="77777777" w:rsidTr="002F57D5">
        <w:trPr>
          <w:trHeight w:val="75"/>
        </w:trPr>
        <w:tc>
          <w:tcPr>
            <w:tcW w:w="4896" w:type="dxa"/>
            <w:tcBorders>
              <w:top w:val="nil"/>
            </w:tcBorders>
          </w:tcPr>
          <w:p w14:paraId="38122F9C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 xml:space="preserve">  Utilities</w:t>
            </w:r>
          </w:p>
        </w:tc>
        <w:tc>
          <w:tcPr>
            <w:tcW w:w="2304" w:type="dxa"/>
            <w:tcBorders>
              <w:top w:val="nil"/>
            </w:tcBorders>
          </w:tcPr>
          <w:p w14:paraId="2CB9359C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1074 (80)</w:t>
            </w:r>
          </w:p>
        </w:tc>
        <w:tc>
          <w:tcPr>
            <w:tcW w:w="2304" w:type="dxa"/>
            <w:tcBorders>
              <w:top w:val="nil"/>
            </w:tcBorders>
          </w:tcPr>
          <w:p w14:paraId="584A7584" w14:textId="77777777" w:rsidR="0031003C" w:rsidRPr="0031003C" w:rsidRDefault="0031003C" w:rsidP="002F57D5">
            <w:pPr>
              <w:rPr>
                <w:rFonts w:ascii="Times New Roman" w:hAnsi="Times New Roman" w:cs="Times New Roman"/>
              </w:rPr>
            </w:pPr>
            <w:r w:rsidRPr="0031003C">
              <w:rPr>
                <w:rFonts w:ascii="Times New Roman" w:hAnsi="Times New Roman" w:cs="Times New Roman"/>
              </w:rPr>
              <w:t>63 (16)</w:t>
            </w:r>
          </w:p>
        </w:tc>
      </w:tr>
    </w:tbl>
    <w:p w14:paraId="653B2679" w14:textId="77777777" w:rsidR="0031003C" w:rsidRPr="0031003C" w:rsidRDefault="0031003C" w:rsidP="0031003C">
      <w:pPr>
        <w:rPr>
          <w:rFonts w:ascii="Times New Roman" w:eastAsia="Arial" w:hAnsi="Times New Roman" w:cs="Times New Roman"/>
          <w:color w:val="1D1C1D"/>
          <w:sz w:val="20"/>
          <w:szCs w:val="20"/>
        </w:rPr>
      </w:pPr>
      <w:r w:rsidRPr="0031003C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31003C">
        <w:rPr>
          <w:rFonts w:ascii="Times New Roman" w:hAnsi="Times New Roman" w:cs="Times New Roman"/>
          <w:sz w:val="20"/>
          <w:szCs w:val="20"/>
        </w:rPr>
        <w:t xml:space="preserve"> Beneficiaries could request multiple services; thus, the percentage of services needed does not sum up to 100.</w:t>
      </w:r>
    </w:p>
    <w:p w14:paraId="293FECF0" w14:textId="77777777" w:rsidR="0031003C" w:rsidRPr="0031003C" w:rsidRDefault="0031003C" w:rsidP="0031003C">
      <w:pPr>
        <w:rPr>
          <w:rFonts w:ascii="Times New Roman" w:eastAsia="Arial" w:hAnsi="Times New Roman" w:cs="Times New Roman"/>
          <w:color w:val="1D1C1D"/>
          <w:sz w:val="23"/>
          <w:szCs w:val="23"/>
        </w:rPr>
      </w:pPr>
      <w:r w:rsidRPr="0031003C">
        <w:rPr>
          <w:rFonts w:ascii="Times New Roman" w:eastAsia="Arial" w:hAnsi="Times New Roman" w:cs="Times New Roman"/>
          <w:color w:val="1D1C1D"/>
          <w:sz w:val="20"/>
          <w:szCs w:val="20"/>
        </w:rPr>
        <w:t>Note: For county data, only information relevant to cases/contacts needing isolation/quarantine support were available in LHJs 1 (n=30, 0% of interviewed cases and notified contacts), 2 (n=155, 2% of interviewed cases and notified contacts), and 5 (n=1,584, 2% of interviewed cases and notified contacts). We did not have information on whether beneficiaries were reached out for wrap-around services. LHJs 3 and 4 did not provide any information on wrap-around services.</w:t>
      </w:r>
    </w:p>
    <w:p w14:paraId="0813F2CD" w14:textId="77777777" w:rsidR="00DB76AC" w:rsidRDefault="00DB76AC" w:rsidP="00DB76AC">
      <w:pPr>
        <w:rPr>
          <w:rFonts w:ascii="Times New Roman" w:hAnsi="Times New Roman" w:cs="Times New Roman"/>
          <w:sz w:val="20"/>
          <w:szCs w:val="20"/>
        </w:rPr>
      </w:pPr>
    </w:p>
    <w:p w14:paraId="6761FCB3" w14:textId="68D4D73C" w:rsidR="005121C8" w:rsidRPr="005962E1" w:rsidRDefault="005121C8" w:rsidP="007D3420">
      <w:pPr>
        <w:rPr>
          <w:rFonts w:ascii="Times New Roman" w:hAnsi="Times New Roman" w:cs="Times New Roman"/>
          <w:b/>
        </w:rPr>
      </w:pPr>
    </w:p>
    <w:sectPr w:rsidR="005121C8" w:rsidRPr="00596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Elizabeth Lee" w:date="2023-03-02T16:20:00Z" w:initials="EL">
    <w:p w14:paraId="7A471A3C" w14:textId="50E1B6E6" w:rsidR="00FF5E77" w:rsidRDefault="00FF5E77" w:rsidP="00FF5E77">
      <w:pPr>
        <w:pStyle w:val="CommentText"/>
      </w:pPr>
      <w:r>
        <w:t>Is there a reason we did not add % here?</w:t>
      </w:r>
      <w:r>
        <w:rPr>
          <w:rStyle w:val="CommentReference"/>
        </w:rPr>
        <w:annotationRef/>
      </w:r>
    </w:p>
  </w:comment>
  <w:comment w:id="1" w:author="Soim Park" w:date="2024-02-13T11:01:00Z" w:initials="SP">
    <w:p w14:paraId="3A1A1783" w14:textId="77777777" w:rsidR="00FF5E77" w:rsidRDefault="00FF5E77" w:rsidP="004F464A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Because we don’t have denominators.</w:t>
      </w:r>
    </w:p>
    <w:p w14:paraId="4E2C28D3" w14:textId="77777777" w:rsidR="00FF5E77" w:rsidRDefault="00FF5E77" w:rsidP="004F464A">
      <w:r>
        <w:rPr>
          <w:color w:val="000000"/>
          <w:sz w:val="20"/>
          <w:szCs w:val="20"/>
        </w:rPr>
        <w:t>If you see Table 3, the denominator for “From case import to first outreach within 1 day” is number of cases with at lease one timestamped attempt or were successfully reached. We don’t have that number for LHJs.</w:t>
      </w:r>
    </w:p>
  </w:comment>
  <w:comment w:id="2" w:author="Elizabeth Lee" w:date="2022-11-02T16:15:00Z" w:initials="EL">
    <w:p w14:paraId="14C67A58" w14:textId="536C4294" w:rsidR="00FF5E77" w:rsidRDefault="00FF5E77" w:rsidP="00FF5E77">
      <w:pPr>
        <w:pStyle w:val="CommentText"/>
      </w:pPr>
      <w:r>
        <w:t>All of the labels in this table need to be changed to units in days (&lt;1 day, 1-2 days) because we did not have hourly information from the DPHs</w:t>
      </w:r>
      <w:r>
        <w:rPr>
          <w:rStyle w:val="CommentReference"/>
        </w:rPr>
        <w:annotationRef/>
      </w:r>
    </w:p>
  </w:comment>
  <w:comment w:id="3" w:author="Elizabeth Lee" w:date="2022-12-02T18:40:00Z" w:initials="EL">
    <w:p w14:paraId="1D502FE7" w14:textId="77777777" w:rsidR="00FF5E77" w:rsidRDefault="00FF5E77" w:rsidP="00FF5E77">
      <w:pPr>
        <w:pStyle w:val="CommentText"/>
      </w:pPr>
      <w:r>
        <w:t>This is an important difference from the MARI data</w:t>
      </w:r>
      <w:r>
        <w:rPr>
          <w:rStyle w:val="CommentReference"/>
        </w:rPr>
        <w:annotationRef/>
      </w:r>
    </w:p>
  </w:comment>
  <w:comment w:id="4" w:author="Elizabeth Lee" w:date="2022-12-02T18:29:00Z" w:initials="EL">
    <w:p w14:paraId="284A71A8" w14:textId="77777777" w:rsidR="00FF5E77" w:rsidRDefault="00FF5E77" w:rsidP="00FF5E77">
      <w:pPr>
        <w:pStyle w:val="CommentText"/>
      </w:pPr>
      <w:r>
        <w:t xml:space="preserve">For all similar metrics in this table: Calculated as weighted mean of reported time, weighted by eligible cases </w:t>
      </w:r>
      <w:r>
        <w:rPr>
          <w:rStyle w:val="CommentReference"/>
        </w:rPr>
        <w:annotationRef/>
      </w:r>
    </w:p>
  </w:comment>
  <w:comment w:id="5" w:author="Soim Park" w:date="2024-02-13T11:03:00Z" w:initials="SP">
    <w:p w14:paraId="3AA98FF0" w14:textId="77777777" w:rsidR="00FF5E77" w:rsidRDefault="00FF5E77" w:rsidP="00411AEB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Do we need to include this information in the text? If so, can you put it somewhere? Or in the footnote of this tabl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A471A3C" w15:done="1"/>
  <w15:commentEx w15:paraId="4E2C28D3" w15:paraIdParent="7A471A3C" w15:done="1"/>
  <w15:commentEx w15:paraId="14C67A58" w15:done="1"/>
  <w15:commentEx w15:paraId="1D502FE7" w15:paraIdParent="14C67A58" w15:done="1"/>
  <w15:commentEx w15:paraId="284A71A8" w15:done="1"/>
  <w15:commentEx w15:paraId="3AA98FF0" w15:paraIdParent="284A71A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DE84EA9" w16cex:dateUtc="2023-03-03T00:20:00Z"/>
  <w16cex:commentExtensible w16cex:durableId="7864A793" w16cex:dateUtc="2024-02-13T16:01:00Z"/>
  <w16cex:commentExtensible w16cex:durableId="5F8AB4E3" w16cex:dateUtc="2022-11-02T07:15:00Z"/>
  <w16cex:commentExtensible w16cex:durableId="7CF42B15" w16cex:dateUtc="2022-12-02T23:40:00Z"/>
  <w16cex:commentExtensible w16cex:durableId="7AF5EC92" w16cex:dateUtc="2022-12-02T23:29:00Z"/>
  <w16cex:commentExtensible w16cex:durableId="20E203CA" w16cex:dateUtc="2024-02-13T16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A471A3C" w16cid:durableId="5DE84EA9"/>
  <w16cid:commentId w16cid:paraId="4E2C28D3" w16cid:durableId="7864A793"/>
  <w16cid:commentId w16cid:paraId="14C67A58" w16cid:durableId="5F8AB4E3"/>
  <w16cid:commentId w16cid:paraId="1D502FE7" w16cid:durableId="7CF42B15"/>
  <w16cid:commentId w16cid:paraId="284A71A8" w16cid:durableId="7AF5EC92"/>
  <w16cid:commentId w16cid:paraId="3AA98FF0" w16cid:durableId="20E203C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91AF4" w14:textId="77777777" w:rsidR="001B32B4" w:rsidRDefault="001B32B4" w:rsidP="00E9268B">
      <w:r>
        <w:separator/>
      </w:r>
    </w:p>
  </w:endnote>
  <w:endnote w:type="continuationSeparator" w:id="0">
    <w:p w14:paraId="4F3A8BC4" w14:textId="77777777" w:rsidR="001B32B4" w:rsidRDefault="001B32B4" w:rsidP="00E92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 Bold">
    <w:altName w:val="Garamond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903017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21F42D" w14:textId="3DC71BF4" w:rsidR="00E9268B" w:rsidRDefault="00E9268B" w:rsidP="00DF2D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B8304D" w14:textId="77777777" w:rsidR="00E9268B" w:rsidRDefault="00E9268B" w:rsidP="00E926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844308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878C3F" w14:textId="4A98A8B5" w:rsidR="00E9268B" w:rsidRDefault="00E9268B" w:rsidP="00DF2D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4DFA48" w14:textId="77777777" w:rsidR="00E9268B" w:rsidRDefault="00E9268B" w:rsidP="00E926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870C6" w14:textId="77777777" w:rsidR="001B32B4" w:rsidRDefault="001B32B4" w:rsidP="00E9268B">
      <w:r>
        <w:separator/>
      </w:r>
    </w:p>
  </w:footnote>
  <w:footnote w:type="continuationSeparator" w:id="0">
    <w:p w14:paraId="375F7E6E" w14:textId="77777777" w:rsidR="001B32B4" w:rsidRDefault="001B32B4" w:rsidP="00E9268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lizabeth Lee">
    <w15:presenceInfo w15:providerId="AD" w15:userId="S::elee154@jh.edu::216cfcd5-2a33-4fdd-81a3-13359437504b"/>
  </w15:person>
  <w15:person w15:author="Soim Park">
    <w15:presenceInfo w15:providerId="AD" w15:userId="S::spark167@jh.edu::ae5d6f63-9278-48ad-8e9f-5921c27783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DB"/>
    <w:rsid w:val="000F6DC2"/>
    <w:rsid w:val="00107098"/>
    <w:rsid w:val="001B32B4"/>
    <w:rsid w:val="001F733E"/>
    <w:rsid w:val="00226A96"/>
    <w:rsid w:val="00240EE9"/>
    <w:rsid w:val="002519F8"/>
    <w:rsid w:val="00282BE6"/>
    <w:rsid w:val="002F4A51"/>
    <w:rsid w:val="0031003C"/>
    <w:rsid w:val="003B369A"/>
    <w:rsid w:val="003D5C12"/>
    <w:rsid w:val="00410EB6"/>
    <w:rsid w:val="004E4340"/>
    <w:rsid w:val="004F1F07"/>
    <w:rsid w:val="005121C8"/>
    <w:rsid w:val="005962E1"/>
    <w:rsid w:val="0061270B"/>
    <w:rsid w:val="006407B4"/>
    <w:rsid w:val="007457DF"/>
    <w:rsid w:val="007B1836"/>
    <w:rsid w:val="007D3420"/>
    <w:rsid w:val="00855D4D"/>
    <w:rsid w:val="008B2769"/>
    <w:rsid w:val="0098462D"/>
    <w:rsid w:val="009C1A0B"/>
    <w:rsid w:val="00A060EF"/>
    <w:rsid w:val="00A9552A"/>
    <w:rsid w:val="00AE405F"/>
    <w:rsid w:val="00AF5C62"/>
    <w:rsid w:val="00B9146D"/>
    <w:rsid w:val="00BC6A67"/>
    <w:rsid w:val="00BF166F"/>
    <w:rsid w:val="00C001E5"/>
    <w:rsid w:val="00C058C8"/>
    <w:rsid w:val="00C611DA"/>
    <w:rsid w:val="00C75C2C"/>
    <w:rsid w:val="00CC6DDB"/>
    <w:rsid w:val="00D87C0D"/>
    <w:rsid w:val="00DA11A4"/>
    <w:rsid w:val="00DB76AC"/>
    <w:rsid w:val="00E9268B"/>
    <w:rsid w:val="00F37B33"/>
    <w:rsid w:val="00F8232A"/>
    <w:rsid w:val="00F93FC8"/>
    <w:rsid w:val="00FF5E77"/>
    <w:rsid w:val="4432C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6B724"/>
  <w15:chartTrackingRefBased/>
  <w15:docId w15:val="{D95A14D5-88D2-6E49-9805-5B9E71F37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DDB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1C8"/>
    <w:pPr>
      <w:keepNext/>
      <w:keepLines/>
      <w:outlineLvl w:val="1"/>
    </w:pPr>
    <w:rPr>
      <w:rFonts w:ascii="Times New Roman" w:eastAsiaTheme="majorEastAsia" w:hAnsi="Times New Roman" w:cstheme="majorBidi"/>
      <w:i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21C8"/>
    <w:rPr>
      <w:rFonts w:ascii="Times New Roman" w:eastAsiaTheme="majorEastAsia" w:hAnsi="Times New Roman" w:cstheme="majorBidi"/>
      <w:i/>
      <w:color w:val="000000" w:themeColor="text1"/>
      <w:kern w:val="0"/>
      <w:szCs w:val="26"/>
      <w:u w:val="singl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2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1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1C8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5121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76AC"/>
    <w:pPr>
      <w:autoSpaceDE w:val="0"/>
      <w:autoSpaceDN w:val="0"/>
      <w:adjustRightInd w:val="0"/>
    </w:pPr>
    <w:rPr>
      <w:rFonts w:ascii="Adobe Garamond Pro Bold" w:hAnsi="Adobe Garamond Pro Bold" w:cs="Adobe Garamond Pro Bold"/>
      <w:color w:val="000000"/>
      <w:kern w:val="0"/>
      <w14:ligatures w14:val="none"/>
    </w:rPr>
  </w:style>
  <w:style w:type="character" w:customStyle="1" w:styleId="wacimagecontainer">
    <w:name w:val="wacimagecontainer"/>
    <w:basedOn w:val="DefaultParagraphFont"/>
    <w:rsid w:val="008B27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E77"/>
    <w:rPr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268B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9268B"/>
    <w:rPr>
      <w:rFonts w:ascii="Times New Roman" w:hAnsi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268B"/>
  </w:style>
  <w:style w:type="paragraph" w:customStyle="1" w:styleId="paragraph">
    <w:name w:val="paragraph"/>
    <w:basedOn w:val="Normal"/>
    <w:rsid w:val="00240E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240EE9"/>
  </w:style>
  <w:style w:type="character" w:customStyle="1" w:styleId="eop">
    <w:name w:val="eop"/>
    <w:basedOn w:val="DefaultParagraphFont"/>
    <w:rsid w:val="00240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83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image" Target="media/image2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1EE67C-4602-3342-9FB6-10D967D0D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0</Words>
  <Characters>4040</Characters>
  <Application>Microsoft Office Word</Application>
  <DocSecurity>0</DocSecurity>
  <Lines>404</Lines>
  <Paragraphs>3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m Park</dc:creator>
  <cp:keywords/>
  <dc:description/>
  <cp:lastModifiedBy>Elizabeth LEE</cp:lastModifiedBy>
  <cp:revision>22</cp:revision>
  <dcterms:created xsi:type="dcterms:W3CDTF">2024-01-16T16:10:00Z</dcterms:created>
  <dcterms:modified xsi:type="dcterms:W3CDTF">2026-02-05T20:53:00Z</dcterms:modified>
</cp:coreProperties>
</file>